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BB85D5" w14:textId="77777777" w:rsidR="004D062B" w:rsidRPr="007E47CB" w:rsidRDefault="004D062B" w:rsidP="004D062B">
      <w:pPr>
        <w:spacing w:after="200" w:line="276" w:lineRule="auto"/>
        <w:outlineLvl w:val="0"/>
        <w:rPr>
          <w:rFonts w:ascii="Calibri" w:eastAsia="Calibri" w:hAnsi="Calibri" w:cs="Times New Roman"/>
          <w:sz w:val="22"/>
          <w:szCs w:val="22"/>
          <w:lang w:val="en-US"/>
        </w:rPr>
      </w:pPr>
      <w:r w:rsidRPr="007E47CB">
        <w:rPr>
          <w:rFonts w:ascii="Calibri" w:eastAsia="Calibri" w:hAnsi="Calibri" w:cs="Times New Roman"/>
          <w:b/>
          <w:sz w:val="22"/>
          <w:szCs w:val="22"/>
          <w:lang w:val="en-US"/>
        </w:rPr>
        <w:t xml:space="preserve">Supplementary </w:t>
      </w:r>
      <w:r>
        <w:rPr>
          <w:rFonts w:ascii="Calibri" w:eastAsia="Calibri" w:hAnsi="Calibri" w:cs="Times New Roman"/>
          <w:b/>
          <w:sz w:val="22"/>
          <w:szCs w:val="22"/>
          <w:lang w:val="en-US"/>
        </w:rPr>
        <w:t>Data</w:t>
      </w:r>
      <w:r w:rsidRPr="007E47CB">
        <w:rPr>
          <w:rFonts w:ascii="Calibri" w:eastAsia="Calibri" w:hAnsi="Calibri" w:cs="Times New Roman"/>
          <w:b/>
          <w:sz w:val="22"/>
          <w:szCs w:val="22"/>
          <w:lang w:val="en-US"/>
        </w:rPr>
        <w:t xml:space="preserve"> 2: Numbers of statistically significant interaction peaks in six cell lines at 51 informative loci and 12 uninformative loci</w:t>
      </w:r>
    </w:p>
    <w:tbl>
      <w:tblPr>
        <w:tblW w:w="11441" w:type="dxa"/>
        <w:tblInd w:w="93" w:type="dxa"/>
        <w:tblLook w:val="04A0" w:firstRow="1" w:lastRow="0" w:firstColumn="1" w:lastColumn="0" w:noHBand="0" w:noVBand="1"/>
      </w:tblPr>
      <w:tblGrid>
        <w:gridCol w:w="1320"/>
        <w:gridCol w:w="3969"/>
        <w:gridCol w:w="964"/>
        <w:gridCol w:w="964"/>
        <w:gridCol w:w="1077"/>
        <w:gridCol w:w="964"/>
        <w:gridCol w:w="1077"/>
        <w:gridCol w:w="1106"/>
      </w:tblGrid>
      <w:tr w:rsidR="004D062B" w:rsidRPr="007E47CB" w14:paraId="0B994090" w14:textId="77777777" w:rsidTr="00656C3A">
        <w:trPr>
          <w:trHeight w:val="571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0A1553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Locu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E0B592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SNP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A26029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T-47D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4FBF44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ZR-75-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695A4A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Bre8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B98068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BT-2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7FE01E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MDA-MB-23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C57EAB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GM06990</w:t>
            </w:r>
          </w:p>
        </w:tc>
      </w:tr>
      <w:tr w:rsidR="004D062B" w:rsidRPr="007E47CB" w14:paraId="797B63BD" w14:textId="77777777" w:rsidTr="00656C3A">
        <w:trPr>
          <w:trHeight w:val="286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4E9102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Informative loci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1DB227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482D07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F43B7B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9AEAFF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3628A7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C27DB6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5D9073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4D062B" w:rsidRPr="007E47CB" w14:paraId="57385D9E" w14:textId="77777777" w:rsidTr="00656C3A">
        <w:trPr>
          <w:trHeight w:val="286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E534F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p36.22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EA4BC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61648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2B27C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6385C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CD7E6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4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3480F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00F16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F9C35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</w:t>
            </w:r>
          </w:p>
        </w:tc>
      </w:tr>
      <w:tr w:rsidR="004D062B" w:rsidRPr="007E47CB" w14:paraId="6862340D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C515D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p13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A23E4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115524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FCA22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A27D5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6FA08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2F53A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67057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06AE9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</w:tr>
      <w:tr w:rsidR="004D062B" w:rsidRPr="007E47CB" w14:paraId="79584C29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3B489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p11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1AF21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112494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86A24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CC929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3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DFAD0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C045B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00E92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BC604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</w:tr>
      <w:tr w:rsidR="004D062B" w:rsidRPr="007E47CB" w14:paraId="5230A60B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EB063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p24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1AA97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127106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A60E2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3AC05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B2791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9A0CB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A71A7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6C857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</w:tr>
      <w:tr w:rsidR="004D062B" w:rsidRPr="007E47CB" w14:paraId="028A73B6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ED854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q31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DCA4E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20163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71098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44D2B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13C11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A4306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2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A17C5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EAB32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7</w:t>
            </w:r>
          </w:p>
        </w:tc>
      </w:tr>
      <w:tr w:rsidR="004D062B" w:rsidRPr="007E47CB" w14:paraId="294952D1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5B8BA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q31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C8678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15506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FA4B4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E5193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C597B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19ECC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5CD26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C3139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2</w:t>
            </w:r>
          </w:p>
        </w:tc>
      </w:tr>
      <w:tr w:rsidR="004D062B" w:rsidRPr="007E47CB" w14:paraId="0207AF3A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AE02F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q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7571F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133870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61767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CADC5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5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3593A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2C6CF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1CAA4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7CE71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</w:tr>
      <w:tr w:rsidR="004D062B" w:rsidRPr="007E47CB" w14:paraId="73E0C1EB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A0661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q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3ADED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168576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4433A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3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3D1BA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3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19541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7996F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6015B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EC538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0</w:t>
            </w:r>
          </w:p>
        </w:tc>
      </w:tr>
      <w:tr w:rsidR="004D062B" w:rsidRPr="007E47CB" w14:paraId="777744DC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C46A4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p26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EB535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67626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A6B7F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5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ADEA5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2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C555A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34FD0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9AA9E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6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330E3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40</w:t>
            </w:r>
          </w:p>
        </w:tc>
      </w:tr>
      <w:tr w:rsidR="004D062B" w:rsidRPr="007E47CB" w14:paraId="302A143B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9A84E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p24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A7FE4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49737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93992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29DE3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FCD13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B5A47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2F963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60927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</w:tr>
      <w:tr w:rsidR="004D062B" w:rsidRPr="007E47CB" w14:paraId="2DE8C75A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6E709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p24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A28AC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124936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7379C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D2F85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4BE9B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1307B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DA5F0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3DE6D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</w:tr>
      <w:tr w:rsidR="004D062B" w:rsidRPr="007E47CB" w14:paraId="31EEE2FD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493AC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q2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20E5E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97905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E00AA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C75C3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EAB48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DC326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4420E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6BDDF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55</w:t>
            </w:r>
          </w:p>
        </w:tc>
      </w:tr>
      <w:tr w:rsidR="004D062B" w:rsidRPr="007E47CB" w14:paraId="090D7060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6D702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p15.3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32C10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10069690, rs7726159, rs27361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E2E78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95E1A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BE13E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CBA2E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F2218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BD315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</w:tr>
      <w:tr w:rsidR="004D062B" w:rsidRPr="007E47CB" w14:paraId="4BE12E06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CB8A3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p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4340A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109416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D098C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41641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67FA6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BDA73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82AC6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D9BDC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</w:tr>
      <w:tr w:rsidR="004D062B" w:rsidRPr="007E47CB" w14:paraId="1A64E33F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F73A0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q11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373A1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8893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7AB4D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36B35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4BFF9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586B5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D79AA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1332B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2</w:t>
            </w:r>
          </w:p>
        </w:tc>
      </w:tr>
      <w:tr w:rsidR="004D062B" w:rsidRPr="007E47CB" w14:paraId="3274B9FA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EAD92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q11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59108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1353747,  rs104720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9B554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E0DB1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FFF4B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1A3DF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86602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E4186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</w:tr>
      <w:tr w:rsidR="004D062B" w:rsidRPr="007E47CB" w14:paraId="3750D960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F6EE2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q33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D9D62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14326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B84CF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2A242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7AC7F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15AFB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C16AA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E5C89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</w:tr>
      <w:tr w:rsidR="004D062B" w:rsidRPr="007E47CB" w14:paraId="654877F1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FF70A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p25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51932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112426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44F7B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A03FD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7F234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380F1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68568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890D1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</w:tr>
      <w:tr w:rsidR="004D062B" w:rsidRPr="007E47CB" w14:paraId="4FA44701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E4679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p2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25558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2042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0CC15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24DE5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3253A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81682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45D68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03314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</w:tr>
      <w:tr w:rsidR="004D062B" w:rsidRPr="007E47CB" w14:paraId="79A4E5A4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4C8CD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q25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85FB4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12662670, rs20462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C4059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D8CDF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20847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44749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F9DE7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96D5A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</w:t>
            </w:r>
          </w:p>
        </w:tc>
      </w:tr>
      <w:tr w:rsidR="004D062B" w:rsidRPr="007E47CB" w14:paraId="0D4D8DAA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ABD83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q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52B06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7204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05641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9C39E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27397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956F9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A769B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50494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</w:tr>
      <w:tr w:rsidR="004D062B" w:rsidRPr="007E47CB" w14:paraId="6D55B63D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07BCF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p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AB83A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96934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A3EA4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214E9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907BB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A9004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39F54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423FE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</w:tr>
      <w:tr w:rsidR="004D062B" w:rsidRPr="007E47CB" w14:paraId="1FB575E7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D42BE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q21.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61AD0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64729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F6259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CC06F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F1C79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3FFA2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2D41A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FB2A6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</w:tr>
      <w:tr w:rsidR="004D062B" w:rsidRPr="007E47CB" w14:paraId="35F97F6A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8F277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q21.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A8703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29435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A5860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D565C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7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6C815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6C478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BE637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BB5C7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33</w:t>
            </w:r>
          </w:p>
        </w:tc>
      </w:tr>
      <w:tr w:rsidR="004D062B" w:rsidRPr="007E47CB" w14:paraId="71CA89A5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9E378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q24.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843E5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132816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15EBD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C5B7E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EBABA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E5620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ADA53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66DAF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85</w:t>
            </w:r>
          </w:p>
        </w:tc>
      </w:tr>
      <w:tr w:rsidR="004D062B" w:rsidRPr="007E47CB" w14:paraId="2D6D41C0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F6C31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lastRenderedPageBreak/>
              <w:t>8q24.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640FC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117801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7CB54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046CF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93F40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C621A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C4FFE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5A73B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6</w:t>
            </w:r>
          </w:p>
        </w:tc>
      </w:tr>
      <w:tr w:rsidR="004D062B" w:rsidRPr="007E47CB" w14:paraId="0E4C8FBF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028E2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p21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D4089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10119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1D12F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2FD5F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5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F04C0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5E80E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444AA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B16F5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1</w:t>
            </w:r>
          </w:p>
        </w:tc>
      </w:tr>
      <w:tr w:rsidR="004D062B" w:rsidRPr="007E47CB" w14:paraId="33D3116C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34497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q31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B2329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107592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08840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7ED78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DF5ED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05D23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1F1F7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C59EF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</w:tr>
      <w:tr w:rsidR="004D062B" w:rsidRPr="007E47CB" w14:paraId="5B4381A1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02FC8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q31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5D36F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8656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D49F9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BD104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E4E29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94E37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A6D39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CE3FF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</w:tr>
      <w:tr w:rsidR="004D062B" w:rsidRPr="007E47CB" w14:paraId="6F94080D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0EF14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p12.3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0BA31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7072776, rs118144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3C12B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66084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1963F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DD71E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2407D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0C3CB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51</w:t>
            </w:r>
          </w:p>
        </w:tc>
      </w:tr>
      <w:tr w:rsidR="004D062B" w:rsidRPr="007E47CB" w14:paraId="3860E98C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5DB9A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q22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6669C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704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B22F9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97C0E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8F781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C0893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1BADB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3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A3A07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</w:tr>
      <w:tr w:rsidR="004D062B" w:rsidRPr="007E47CB" w14:paraId="6050253B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C72E0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q26.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00578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29815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E9D70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AD183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48A4B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A5B40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B97B2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73B70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</w:tr>
      <w:tr w:rsidR="004D062B" w:rsidRPr="007E47CB" w14:paraId="18BCCB5E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137B3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p15.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2C41E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38171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A7090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D30F5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C0F87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C96CB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1C109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76791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</w:tr>
      <w:tr w:rsidR="004D062B" w:rsidRPr="007E47CB" w14:paraId="7E358D3D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296A3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q13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9BB9D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39030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F4C0D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2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57CA4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2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B8B53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CD0A2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2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CBCC2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46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21328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99</w:t>
            </w:r>
          </w:p>
        </w:tc>
      </w:tr>
      <w:tr w:rsidR="004D062B" w:rsidRPr="007E47CB" w14:paraId="34FC80F0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867B3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q13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F38B0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554219, rs785405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E78AD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3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85C49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95BC0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19890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68E8C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34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78095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43</w:t>
            </w:r>
          </w:p>
        </w:tc>
      </w:tr>
      <w:tr w:rsidR="004D062B" w:rsidRPr="007E47CB" w14:paraId="15D10C69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B427E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2p13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2AFCE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124225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F53B2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A8FAF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6F302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563AC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DB66C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C074D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2</w:t>
            </w:r>
          </w:p>
        </w:tc>
      </w:tr>
      <w:tr w:rsidR="004D062B" w:rsidRPr="007E47CB" w14:paraId="552DB80E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5E04E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2p11.2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AC0BE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107713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0F98A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1E5AC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4B659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45D62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F5C69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8D985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</w:tr>
      <w:tr w:rsidR="004D062B" w:rsidRPr="007E47CB" w14:paraId="2AA78FE2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ACAC6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2q24.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1F808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1292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5062D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AB9D3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7A673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9589A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8E915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29C01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</w:tr>
      <w:tr w:rsidR="004D062B" w:rsidRPr="007E47CB" w14:paraId="3A011E84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78972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3q13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0CB08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115718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9CC0C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5AF8B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C3067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9AF24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0DC1C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8E475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7</w:t>
            </w:r>
          </w:p>
        </w:tc>
      </w:tr>
      <w:tr w:rsidR="004D062B" w:rsidRPr="007E47CB" w14:paraId="5DBA1E77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C88C4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q13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7A6BD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2236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46AD7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38D33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CC83A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A25B9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5FD15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ABE0F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</w:tr>
      <w:tr w:rsidR="004D062B" w:rsidRPr="007E47CB" w14:paraId="71D82DE1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FA3FB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q24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2AB79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25888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9323F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2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98D4E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EAAE6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F10EC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8FFA2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3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3B1C9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14</w:t>
            </w:r>
          </w:p>
        </w:tc>
      </w:tr>
      <w:tr w:rsidR="004D062B" w:rsidRPr="007E47CB" w14:paraId="58B262EC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503FB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q24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675BE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9997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FF7C1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07928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4EFC2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EEBF9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F8B18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7F72D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</w:tr>
      <w:tr w:rsidR="004D062B" w:rsidRPr="007E47CB" w14:paraId="6FF32EF3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9CEF3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6q1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52A9A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17817449, rs110759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0261E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2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33460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2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D1ACC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9C85F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8AA33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61727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</w:tr>
      <w:tr w:rsidR="004D062B" w:rsidRPr="007E47CB" w14:paraId="19D909B0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D13D1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6q23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E165D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133298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CB4AB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BD785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7C329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6DE6E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FD00A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D04AC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</w:tr>
      <w:tr w:rsidR="004D062B" w:rsidRPr="007E47CB" w14:paraId="358337C2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55830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7q2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50C92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65049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FFC6E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2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3D510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1B421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856B8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386B9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40B52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</w:t>
            </w:r>
          </w:p>
        </w:tc>
      </w:tr>
      <w:tr w:rsidR="004D062B" w:rsidRPr="007E47CB" w14:paraId="7A80136D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EE7B2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8q11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B3F74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14369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E09EE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F9933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4F3AC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4E586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62FED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986AB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</w:tr>
      <w:tr w:rsidR="004D062B" w:rsidRPr="007E47CB" w14:paraId="2B3D0D9B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63D7A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9p13.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134FB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8170, rs23639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A5BD9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2656E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9FF63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724F2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149A7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38188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3</w:t>
            </w:r>
          </w:p>
        </w:tc>
      </w:tr>
      <w:tr w:rsidR="004D062B" w:rsidRPr="007E47CB" w14:paraId="6E6227ED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FCCEC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9p13.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55CDE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48088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8700B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EFCBB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28E9E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60078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CB07E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BB4C1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3</w:t>
            </w:r>
          </w:p>
        </w:tc>
      </w:tr>
      <w:tr w:rsidR="004D062B" w:rsidRPr="007E47CB" w14:paraId="669C16AA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2AACE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9q13.3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F767A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37609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117C3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96DD5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73D9F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3F445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EF07B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C6A70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2</w:t>
            </w:r>
          </w:p>
        </w:tc>
      </w:tr>
      <w:tr w:rsidR="004D062B" w:rsidRPr="007E47CB" w14:paraId="1A428EA5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E58A5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2q1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B6018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17879961, rs1323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274B9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4CEA5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8904B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46CDB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0DEB5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C94BB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</w:tr>
      <w:tr w:rsidR="004D062B" w:rsidRPr="007E47CB" w14:paraId="740F0854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71913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2q13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9AC2B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60019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EC54A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36F49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147B1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83B07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D3A68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690D5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9</w:t>
            </w:r>
          </w:p>
        </w:tc>
      </w:tr>
      <w:tr w:rsidR="004D062B" w:rsidRPr="007E47CB" w14:paraId="34AC9200" w14:textId="77777777" w:rsidTr="00656C3A">
        <w:trPr>
          <w:trHeight w:val="286"/>
        </w:trPr>
        <w:tc>
          <w:tcPr>
            <w:tcW w:w="52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BF6D42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Uninformative loci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CF68CC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F442A2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AD29AD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24B01B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84E8FB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EAB19C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4D062B" w:rsidRPr="007E47CB" w14:paraId="12E71A34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9EC28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q14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5926D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48498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F158C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A6D4F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0342F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EC9AA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B4963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B3181" w14:textId="77777777" w:rsidR="004D062B" w:rsidRPr="007E47CB" w:rsidRDefault="004D062B" w:rsidP="00656C3A">
            <w:pPr>
              <w:jc w:val="center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 w:rsidRPr="007E47CB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0</w:t>
            </w:r>
          </w:p>
        </w:tc>
      </w:tr>
      <w:tr w:rsidR="004D062B" w:rsidRPr="007E47CB" w14:paraId="49CED06F" w14:textId="77777777" w:rsidTr="00656C3A">
        <w:trPr>
          <w:trHeight w:val="286"/>
        </w:trPr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4E594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q34.1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82A71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6828523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11C6D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C403D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9384D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1E181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4CB56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961EE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4D062B" w:rsidRPr="007E47CB" w14:paraId="3356C762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F1E86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q14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2B93F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175291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97310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00A19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04065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317F7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B3E30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DA104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4D062B" w:rsidRPr="007E47CB" w14:paraId="21F2D58B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BC588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p15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5BE75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23802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8765B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15176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ECB86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29B3C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A388A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80E21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4D062B" w:rsidRPr="007E47CB" w14:paraId="412E3B61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6E8E5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q21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18A42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109951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1E390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3E021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A4382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C8CD2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32FC6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CB6D1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4D062B" w:rsidRPr="007E47CB" w14:paraId="41AFFE95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8CEB5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q25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EC0C2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79045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5A57F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ADCDD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8016C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B5EE1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3C4FD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90349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4D062B" w:rsidRPr="007E47CB" w14:paraId="17F865CF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665BC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q24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99B57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118206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91B5F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BB8EC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1EC0F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9C960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F3E1E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EE15D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4D062B" w:rsidRPr="007E47CB" w14:paraId="79373891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67271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2q2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13464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173569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3A3EA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41BB3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79E1C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96A38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CBC37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D439A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4D062B" w:rsidRPr="007E47CB" w14:paraId="71777E11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219C5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q32.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38796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9417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56A58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D9E8A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7F58A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38E10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E0155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60E19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4D062B" w:rsidRPr="007E47CB" w14:paraId="28E171CA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C39BB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6q1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F6F9D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38036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981BF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36091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C6EE5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72754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C76B7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322F9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4D062B" w:rsidRPr="007E47CB" w14:paraId="3C27248A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D72939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8q11.2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555D8D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52761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F2CF27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01D859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D58542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65EDEB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65525F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15E60C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4D062B" w:rsidRPr="007E47CB" w14:paraId="34DEEB61" w14:textId="77777777" w:rsidTr="00656C3A">
        <w:trPr>
          <w:trHeight w:val="286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B1953A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1q21.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B6BCC4" w14:textId="77777777" w:rsidR="004D062B" w:rsidRPr="007E47CB" w:rsidRDefault="004D062B" w:rsidP="00656C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s282309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749E37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E69D4B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2CFCA5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E51AD7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43615D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FB1845" w14:textId="77777777" w:rsidR="004D062B" w:rsidRPr="007E47CB" w:rsidRDefault="004D062B" w:rsidP="00656C3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E47C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</w:tbl>
    <w:p w14:paraId="5B2FE7AA" w14:textId="4FC72AA3" w:rsidR="007E47CB" w:rsidRPr="004D062B" w:rsidRDefault="007E47CB" w:rsidP="004D062B">
      <w:bookmarkStart w:id="0" w:name="_GoBack"/>
      <w:bookmarkEnd w:id="0"/>
    </w:p>
    <w:sectPr w:rsidR="007E47CB" w:rsidRPr="004D062B" w:rsidSect="007E47C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7CB"/>
    <w:rsid w:val="004D062B"/>
    <w:rsid w:val="00561EF9"/>
    <w:rsid w:val="006039F7"/>
    <w:rsid w:val="007E47CB"/>
    <w:rsid w:val="00C82CB4"/>
    <w:rsid w:val="00F9413C"/>
    <w:rsid w:val="00FD5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1AF8E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7E47CB"/>
  </w:style>
  <w:style w:type="table" w:styleId="TableGrid">
    <w:name w:val="Table Grid"/>
    <w:basedOn w:val="TableNormal"/>
    <w:uiPriority w:val="59"/>
    <w:rsid w:val="007E47CB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47CB"/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7CB"/>
    <w:rPr>
      <w:rFonts w:ascii="Tahoma" w:hAnsi="Tahoma" w:cs="Tahoma"/>
      <w:sz w:val="16"/>
      <w:szCs w:val="16"/>
      <w:lang w:val="en-US"/>
    </w:rPr>
  </w:style>
  <w:style w:type="table" w:customStyle="1" w:styleId="LightShading1">
    <w:name w:val="Light Shading1"/>
    <w:basedOn w:val="TableNormal"/>
    <w:next w:val="LightShading"/>
    <w:uiPriority w:val="60"/>
    <w:rsid w:val="007E47CB"/>
    <w:rPr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7E47CB"/>
    <w:rPr>
      <w:color w:val="365F9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">
    <w:name w:val="Light Shading"/>
    <w:basedOn w:val="TableNormal"/>
    <w:uiPriority w:val="60"/>
    <w:semiHidden/>
    <w:unhideWhenUsed/>
    <w:rsid w:val="007E47C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7E47CB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3</Words>
  <Characters>2072</Characters>
  <Application>Microsoft Macintosh Word</Application>
  <DocSecurity>0</DocSecurity>
  <Lines>17</Lines>
  <Paragraphs>4</Paragraphs>
  <ScaleCrop>false</ScaleCrop>
  <LinksUpToDate>false</LinksUpToDate>
  <CharactersWithSpaces>2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Baxter</dc:creator>
  <cp:keywords/>
  <dc:description/>
  <cp:lastModifiedBy>Joe Baxter</cp:lastModifiedBy>
  <cp:revision>2</cp:revision>
  <dcterms:created xsi:type="dcterms:W3CDTF">2018-02-01T16:30:00Z</dcterms:created>
  <dcterms:modified xsi:type="dcterms:W3CDTF">2018-02-01T16:30:00Z</dcterms:modified>
</cp:coreProperties>
</file>